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3"/>
        <w:tblW w:w="0" w:type="auto"/>
        <w:tblLook w:val="04A0" w:firstRow="1" w:lastRow="0" w:firstColumn="1" w:lastColumn="0" w:noHBand="0" w:noVBand="1"/>
      </w:tblPr>
      <w:tblGrid>
        <w:gridCol w:w="9062"/>
      </w:tblGrid>
      <w:tr w:rsidR="00D174D3" w:rsidRPr="00110656" w14:paraId="0D04C105" w14:textId="77777777" w:rsidTr="00D96430">
        <w:tc>
          <w:tcPr>
            <w:tcW w:w="906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17D622E1" w14:textId="65F3B0A1" w:rsidR="00D174D3" w:rsidRPr="00110656" w:rsidRDefault="00F0110E" w:rsidP="00D96430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upplementary Material</w:t>
            </w:r>
            <w:r w:rsidR="00D174D3" w:rsidRPr="00110656">
              <w:rPr>
                <w:rFonts w:ascii="Arial" w:hAnsi="Arial" w:cs="Arial"/>
                <w:b/>
                <w:bCs/>
              </w:rPr>
              <w:t xml:space="preserve"> </w:t>
            </w:r>
            <w:r>
              <w:rPr>
                <w:rFonts w:ascii="Arial" w:hAnsi="Arial" w:cs="Arial"/>
                <w:b/>
                <w:bCs/>
              </w:rPr>
              <w:t>2</w:t>
            </w:r>
          </w:p>
        </w:tc>
      </w:tr>
      <w:tr w:rsidR="00D174D3" w:rsidRPr="00110656" w14:paraId="0190B479" w14:textId="77777777" w:rsidTr="00D96430">
        <w:tc>
          <w:tcPr>
            <w:tcW w:w="906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A6DA7E6" w14:textId="2D3D74A8" w:rsidR="00D174D3" w:rsidRPr="00110656" w:rsidRDefault="00D174D3" w:rsidP="00D96430">
            <w:pPr>
              <w:ind w:right="167"/>
              <w:jc w:val="both"/>
              <w:rPr>
                <w:rFonts w:ascii="Arial" w:hAnsi="Arial" w:cs="Arial"/>
              </w:rPr>
            </w:pPr>
            <w:r w:rsidRPr="00110656">
              <w:rPr>
                <w:rFonts w:ascii="Arial" w:hAnsi="Arial" w:cs="Arial"/>
                <w:b/>
                <w:bCs/>
              </w:rPr>
              <w:t xml:space="preserve">Exemplary quotes concerning </w:t>
            </w:r>
            <w:r>
              <w:rPr>
                <w:rFonts w:ascii="Arial" w:hAnsi="Arial" w:cs="Arial"/>
                <w:b/>
                <w:bCs/>
              </w:rPr>
              <w:t>stressors</w:t>
            </w:r>
            <w:r w:rsidRPr="00110656">
              <w:rPr>
                <w:rFonts w:ascii="Arial" w:hAnsi="Arial" w:cs="Arial"/>
                <w:b/>
                <w:bCs/>
              </w:rPr>
              <w:t>, sorted by codes</w:t>
            </w:r>
          </w:p>
          <w:tbl>
            <w:tblPr>
              <w:tblStyle w:val="Tabellenraster3"/>
              <w:tblW w:w="0" w:type="auto"/>
              <w:tblLook w:val="04A0" w:firstRow="1" w:lastRow="0" w:firstColumn="1" w:lastColumn="0" w:noHBand="0" w:noVBand="1"/>
            </w:tblPr>
            <w:tblGrid>
              <w:gridCol w:w="2239"/>
              <w:gridCol w:w="884"/>
              <w:gridCol w:w="5713"/>
            </w:tblGrid>
            <w:tr w:rsidR="004A7D47" w:rsidRPr="00110656" w14:paraId="23C354F0" w14:textId="77777777" w:rsidTr="004A7D47">
              <w:tc>
                <w:tcPr>
                  <w:tcW w:w="2277" w:type="dxa"/>
                </w:tcPr>
                <w:p w14:paraId="2BCED62F" w14:textId="77777777" w:rsidR="004A7D47" w:rsidRPr="00110656" w:rsidRDefault="004A7D47" w:rsidP="00D96430">
                  <w:pPr>
                    <w:ind w:right="167"/>
                    <w:jc w:val="both"/>
                    <w:rPr>
                      <w:rFonts w:ascii="Arial" w:hAnsi="Arial" w:cs="Arial"/>
                      <w:b/>
                      <w:bCs/>
                      <w:sz w:val="18"/>
                      <w:szCs w:val="18"/>
                    </w:rPr>
                  </w:pPr>
                  <w:r w:rsidRPr="00110656">
                    <w:rPr>
                      <w:rFonts w:ascii="Arial" w:hAnsi="Arial" w:cs="Arial"/>
                      <w:b/>
                      <w:bCs/>
                      <w:sz w:val="18"/>
                      <w:szCs w:val="18"/>
                    </w:rPr>
                    <w:t>Codes</w:t>
                  </w:r>
                </w:p>
              </w:tc>
              <w:tc>
                <w:tcPr>
                  <w:tcW w:w="448" w:type="dxa"/>
                </w:tcPr>
                <w:p w14:paraId="235FCB40" w14:textId="564E2B1F" w:rsidR="004A7D47" w:rsidRPr="00110656" w:rsidRDefault="004A7D47" w:rsidP="00D968DC">
                  <w:pPr>
                    <w:ind w:right="167"/>
                    <w:jc w:val="center"/>
                    <w:rPr>
                      <w:rFonts w:ascii="Arial" w:hAnsi="Arial" w:cs="Arial"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b/>
                      <w:bCs/>
                      <w:sz w:val="18"/>
                      <w:szCs w:val="18"/>
                    </w:rPr>
                    <w:t>Letter</w:t>
                  </w:r>
                </w:p>
              </w:tc>
              <w:tc>
                <w:tcPr>
                  <w:tcW w:w="6111" w:type="dxa"/>
                </w:tcPr>
                <w:p w14:paraId="38FB8252" w14:textId="71D8C08D" w:rsidR="004A7D47" w:rsidRPr="00110656" w:rsidRDefault="004A7D47" w:rsidP="00D96430">
                  <w:pPr>
                    <w:ind w:right="167"/>
                    <w:jc w:val="both"/>
                    <w:rPr>
                      <w:rFonts w:ascii="Arial" w:hAnsi="Arial" w:cs="Arial"/>
                      <w:b/>
                      <w:bCs/>
                      <w:sz w:val="18"/>
                      <w:szCs w:val="18"/>
                    </w:rPr>
                  </w:pPr>
                  <w:r w:rsidRPr="00110656">
                    <w:rPr>
                      <w:rFonts w:ascii="Arial" w:hAnsi="Arial" w:cs="Arial"/>
                      <w:b/>
                      <w:bCs/>
                      <w:sz w:val="18"/>
                      <w:szCs w:val="18"/>
                    </w:rPr>
                    <w:t>Quotes</w:t>
                  </w:r>
                </w:p>
              </w:tc>
            </w:tr>
            <w:tr w:rsidR="004A7D47" w:rsidRPr="00110656" w14:paraId="6F10324E" w14:textId="77777777" w:rsidTr="004A7D47">
              <w:tc>
                <w:tcPr>
                  <w:tcW w:w="2277" w:type="dxa"/>
                </w:tcPr>
                <w:p w14:paraId="179E4A2A" w14:textId="48267D70" w:rsidR="004A7D47" w:rsidRPr="00110656" w:rsidRDefault="004A7D47" w:rsidP="00D96430">
                  <w:pPr>
                    <w:ind w:right="167"/>
                    <w:jc w:val="both"/>
                    <w:rPr>
                      <w:rFonts w:ascii="Arial" w:hAnsi="Arial" w:cs="Arial"/>
                      <w:b/>
                      <w:bCs/>
                      <w:sz w:val="18"/>
                      <w:szCs w:val="18"/>
                      <w:lang w:val="en-GB"/>
                    </w:rPr>
                  </w:pPr>
                  <w:r w:rsidRPr="00D174D3"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>Organization of the study program</w:t>
                  </w:r>
                </w:p>
              </w:tc>
              <w:tc>
                <w:tcPr>
                  <w:tcW w:w="448" w:type="dxa"/>
                </w:tcPr>
                <w:p w14:paraId="2891A2D7" w14:textId="77777777" w:rsidR="00EF0D23" w:rsidRDefault="00EF0D23" w:rsidP="00EF0D23">
                  <w:pPr>
                    <w:spacing w:after="0"/>
                    <w:jc w:val="center"/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</w:pPr>
                </w:p>
                <w:p w14:paraId="6BF276BB" w14:textId="7620E067" w:rsidR="004A7D47" w:rsidRDefault="004A7D47" w:rsidP="00EF0D23">
                  <w:pPr>
                    <w:spacing w:after="0"/>
                    <w:jc w:val="center"/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>A</w:t>
                  </w:r>
                </w:p>
                <w:p w14:paraId="5BA4CC88" w14:textId="77777777" w:rsidR="004A7D47" w:rsidRDefault="004A7D47" w:rsidP="00EF0D23">
                  <w:pPr>
                    <w:spacing w:after="0"/>
                    <w:jc w:val="center"/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</w:pPr>
                </w:p>
                <w:p w14:paraId="6DE602FD" w14:textId="77777777" w:rsidR="004A7D47" w:rsidRDefault="004A7D47" w:rsidP="00EF0D23">
                  <w:pPr>
                    <w:spacing w:after="0"/>
                    <w:jc w:val="center"/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</w:pPr>
                </w:p>
                <w:p w14:paraId="6B995F72" w14:textId="77777777" w:rsidR="002C3EC2" w:rsidRDefault="002C3EC2" w:rsidP="00EF0D23">
                  <w:pPr>
                    <w:spacing w:after="0"/>
                    <w:jc w:val="center"/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</w:pPr>
                </w:p>
                <w:p w14:paraId="051F7E7D" w14:textId="2B8D6CF3" w:rsidR="004A7D47" w:rsidRDefault="004A7D47" w:rsidP="00EF0D23">
                  <w:pPr>
                    <w:spacing w:after="0"/>
                    <w:jc w:val="center"/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>B</w:t>
                  </w:r>
                </w:p>
                <w:p w14:paraId="691AC9B6" w14:textId="77777777" w:rsidR="004A7D47" w:rsidRDefault="004A7D47" w:rsidP="00EF0D23">
                  <w:pPr>
                    <w:spacing w:after="0"/>
                    <w:jc w:val="center"/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</w:pPr>
                </w:p>
                <w:p w14:paraId="32C865C9" w14:textId="77777777" w:rsidR="004A7D47" w:rsidRDefault="004A7D47" w:rsidP="00EF0D23">
                  <w:pPr>
                    <w:spacing w:after="0"/>
                    <w:jc w:val="center"/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</w:pPr>
                </w:p>
                <w:p w14:paraId="69215A42" w14:textId="77777777" w:rsidR="004A7D47" w:rsidRDefault="004A7D47" w:rsidP="00EF0D23">
                  <w:pPr>
                    <w:spacing w:after="0"/>
                    <w:jc w:val="center"/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</w:pPr>
                </w:p>
                <w:p w14:paraId="357574B1" w14:textId="19119CBA" w:rsidR="004A7D47" w:rsidRPr="006F4772" w:rsidRDefault="004A7D47" w:rsidP="00EF0D23">
                  <w:pPr>
                    <w:spacing w:after="0"/>
                    <w:jc w:val="center"/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>C</w:t>
                  </w:r>
                </w:p>
              </w:tc>
              <w:tc>
                <w:tcPr>
                  <w:tcW w:w="6111" w:type="dxa"/>
                </w:tcPr>
                <w:p w14:paraId="7905EE08" w14:textId="7C100E99" w:rsidR="004A7D47" w:rsidRDefault="004A7D47" w:rsidP="007D74C2">
                  <w:pPr>
                    <w:spacing w:after="0"/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</w:pPr>
                  <w:r w:rsidRPr="006F4772"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>“Well, your problems are ignored, or they tell you: ‘Well, there’s nothing I can do there.’ And you really start to wonder, alright who’s responsible then? It feels like problems are passed on.”</w:t>
                  </w:r>
                </w:p>
                <w:p w14:paraId="0654A9E2" w14:textId="77777777" w:rsidR="004A7D47" w:rsidRDefault="004A7D47" w:rsidP="006F4772">
                  <w:pPr>
                    <w:spacing w:after="0"/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</w:pPr>
                </w:p>
                <w:p w14:paraId="61AA9768" w14:textId="1ABA44FC" w:rsidR="004A7D47" w:rsidRDefault="004A7D47" w:rsidP="006F4772">
                  <w:pPr>
                    <w:spacing w:after="0"/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</w:pPr>
                  <w:r w:rsidRPr="006F4772"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>“All departments decide for themselves. There is no central contact person and no central unit that organizes and coordinates things.”</w:t>
                  </w:r>
                </w:p>
                <w:p w14:paraId="1CC8F6D3" w14:textId="77777777" w:rsidR="00562E39" w:rsidRDefault="00562E39" w:rsidP="006F4772">
                  <w:pPr>
                    <w:spacing w:after="0"/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</w:pPr>
                </w:p>
                <w:p w14:paraId="6D487B53" w14:textId="1383EAE0" w:rsidR="004A7D47" w:rsidRDefault="004A7D47" w:rsidP="006F4772">
                  <w:pPr>
                    <w:spacing w:after="0"/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</w:pPr>
                  <w:r w:rsidRPr="00786C81"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>“And the communication of the departments in general. There is so much bad talk about other departments in front of the students. There’s so much internal dispute. I really don’t care. They can argue as much as they want. But I think we shouldn’t suffer from it, nor should we even notice it. I don’t think that’s really professional.“</w:t>
                  </w:r>
                </w:p>
                <w:p w14:paraId="2A541745" w14:textId="77777777" w:rsidR="004A7D47" w:rsidRDefault="004A7D47" w:rsidP="006F4772">
                  <w:pPr>
                    <w:spacing w:after="0"/>
                    <w:rPr>
                      <w:rFonts w:ascii="Arial" w:hAnsi="Arial" w:cs="Arial"/>
                      <w:b/>
                      <w:bCs/>
                      <w:sz w:val="18"/>
                      <w:szCs w:val="18"/>
                      <w:lang w:val="en-GB"/>
                    </w:rPr>
                  </w:pPr>
                </w:p>
                <w:p w14:paraId="677ADA29" w14:textId="687F4DFD" w:rsidR="004A7D47" w:rsidRPr="00110656" w:rsidRDefault="004A7D47" w:rsidP="006F4772">
                  <w:pPr>
                    <w:spacing w:after="0"/>
                    <w:rPr>
                      <w:rFonts w:ascii="Arial" w:hAnsi="Arial" w:cs="Arial"/>
                      <w:b/>
                      <w:bCs/>
                      <w:sz w:val="18"/>
                      <w:szCs w:val="18"/>
                      <w:lang w:val="en-GB"/>
                    </w:rPr>
                  </w:pPr>
                </w:p>
              </w:tc>
            </w:tr>
            <w:tr w:rsidR="004A7D47" w:rsidRPr="00110656" w14:paraId="47EF0013" w14:textId="77777777" w:rsidTr="004A7D47">
              <w:tc>
                <w:tcPr>
                  <w:tcW w:w="2277" w:type="dxa"/>
                </w:tcPr>
                <w:p w14:paraId="5B66CB40" w14:textId="367AD7C2" w:rsidR="004A7D47" w:rsidRPr="00110656" w:rsidRDefault="004A7D47" w:rsidP="00D96430">
                  <w:pPr>
                    <w:ind w:right="167"/>
                    <w:jc w:val="both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D174D3">
                    <w:rPr>
                      <w:rFonts w:ascii="Arial" w:hAnsi="Arial" w:cs="Arial"/>
                      <w:sz w:val="18"/>
                      <w:szCs w:val="18"/>
                    </w:rPr>
                    <w:t>Digitalization</w:t>
                  </w:r>
                </w:p>
              </w:tc>
              <w:tc>
                <w:tcPr>
                  <w:tcW w:w="448" w:type="dxa"/>
                </w:tcPr>
                <w:p w14:paraId="7A404B79" w14:textId="77777777" w:rsidR="004A7D47" w:rsidRDefault="004A7D47" w:rsidP="00EF0D23">
                  <w:pPr>
                    <w:spacing w:after="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</w:p>
                <w:p w14:paraId="0AC17EAB" w14:textId="0F9C686E" w:rsidR="004A7D47" w:rsidRPr="00786C81" w:rsidRDefault="004A7D47" w:rsidP="00EF0D23">
                  <w:pPr>
                    <w:spacing w:after="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sz w:val="18"/>
                      <w:szCs w:val="18"/>
                    </w:rPr>
                    <w:t>D</w:t>
                  </w:r>
                </w:p>
              </w:tc>
              <w:tc>
                <w:tcPr>
                  <w:tcW w:w="6111" w:type="dxa"/>
                </w:tcPr>
                <w:p w14:paraId="464E6113" w14:textId="1B9095C2" w:rsidR="004A7D47" w:rsidRPr="00110656" w:rsidRDefault="004A7D47" w:rsidP="00D96430">
                  <w:pPr>
                    <w:spacing w:after="0"/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</w:pPr>
                  <w:r w:rsidRPr="00786C81">
                    <w:rPr>
                      <w:rFonts w:ascii="Arial" w:hAnsi="Arial" w:cs="Arial"/>
                      <w:sz w:val="18"/>
                      <w:szCs w:val="18"/>
                    </w:rPr>
                    <w:t>“All practices I know of work digitally. And for me, it doesn’t make sense, especially since this is a university clinic. We spend half the day looking for files. We carry papers from A to B and we have to ask lots of questions.”</w:t>
                  </w:r>
                </w:p>
              </w:tc>
            </w:tr>
            <w:tr w:rsidR="004A7D47" w:rsidRPr="00110656" w14:paraId="5665E9A9" w14:textId="77777777" w:rsidTr="004A7D47">
              <w:tc>
                <w:tcPr>
                  <w:tcW w:w="2277" w:type="dxa"/>
                </w:tcPr>
                <w:p w14:paraId="36E2C181" w14:textId="17A1CAEF" w:rsidR="004A7D47" w:rsidRPr="00110656" w:rsidRDefault="004A7D47" w:rsidP="00D96430">
                  <w:pPr>
                    <w:ind w:right="167"/>
                    <w:jc w:val="both"/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</w:pPr>
                  <w:r w:rsidRPr="00D174D3"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>Study content/practical tasks</w:t>
                  </w:r>
                </w:p>
              </w:tc>
              <w:tc>
                <w:tcPr>
                  <w:tcW w:w="448" w:type="dxa"/>
                </w:tcPr>
                <w:p w14:paraId="2460019A" w14:textId="77777777" w:rsidR="004A7D47" w:rsidRDefault="004A7D47" w:rsidP="00EF0D23">
                  <w:pPr>
                    <w:spacing w:after="0"/>
                    <w:jc w:val="center"/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</w:pPr>
                </w:p>
                <w:p w14:paraId="7B2D9691" w14:textId="77777777" w:rsidR="004A7D47" w:rsidRDefault="004A7D47" w:rsidP="00EF0D23">
                  <w:pPr>
                    <w:spacing w:after="0"/>
                    <w:jc w:val="center"/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</w:pPr>
                </w:p>
                <w:p w14:paraId="6C027171" w14:textId="77777777" w:rsidR="004A7D47" w:rsidRDefault="004A7D47" w:rsidP="00EF0D23">
                  <w:pPr>
                    <w:spacing w:after="0"/>
                    <w:jc w:val="center"/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>E</w:t>
                  </w:r>
                </w:p>
                <w:p w14:paraId="4E21B9E1" w14:textId="77777777" w:rsidR="004A7D47" w:rsidRDefault="004A7D47" w:rsidP="00EF0D23">
                  <w:pPr>
                    <w:spacing w:after="0"/>
                    <w:jc w:val="center"/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</w:pPr>
                </w:p>
                <w:p w14:paraId="2CA26AE9" w14:textId="77777777" w:rsidR="004A7D47" w:rsidRDefault="004A7D47" w:rsidP="00EF0D23">
                  <w:pPr>
                    <w:spacing w:after="0"/>
                    <w:jc w:val="center"/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</w:pPr>
                </w:p>
                <w:p w14:paraId="185F4281" w14:textId="77777777" w:rsidR="004A7D47" w:rsidRDefault="004A7D47" w:rsidP="00EF0D23">
                  <w:pPr>
                    <w:spacing w:after="0"/>
                    <w:jc w:val="center"/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</w:pPr>
                </w:p>
                <w:p w14:paraId="6B88943E" w14:textId="77777777" w:rsidR="004A7D47" w:rsidRDefault="004A7D47" w:rsidP="00EF0D23">
                  <w:pPr>
                    <w:spacing w:after="0"/>
                    <w:jc w:val="center"/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</w:pPr>
                </w:p>
                <w:p w14:paraId="6BBBC0FE" w14:textId="77777777" w:rsidR="004A7D47" w:rsidRDefault="004A7D47" w:rsidP="00EF0D23">
                  <w:pPr>
                    <w:spacing w:after="0"/>
                    <w:jc w:val="center"/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</w:pPr>
                </w:p>
                <w:p w14:paraId="5990A406" w14:textId="77777777" w:rsidR="00D71D34" w:rsidRDefault="00D71D34" w:rsidP="00EF0D23">
                  <w:pPr>
                    <w:spacing w:after="0"/>
                    <w:jc w:val="center"/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</w:pPr>
                </w:p>
                <w:p w14:paraId="31578DF1" w14:textId="77777777" w:rsidR="004A7D47" w:rsidRDefault="004A7D47" w:rsidP="00EF0D23">
                  <w:pPr>
                    <w:spacing w:after="0"/>
                    <w:jc w:val="center"/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>F</w:t>
                  </w:r>
                </w:p>
                <w:p w14:paraId="54663E00" w14:textId="77777777" w:rsidR="004A7D47" w:rsidRDefault="004A7D47" w:rsidP="00EF0D23">
                  <w:pPr>
                    <w:spacing w:after="0"/>
                    <w:jc w:val="center"/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</w:pPr>
                </w:p>
                <w:p w14:paraId="59094D8D" w14:textId="77777777" w:rsidR="004A7D47" w:rsidRDefault="004A7D47" w:rsidP="00EF0D23">
                  <w:pPr>
                    <w:spacing w:after="0"/>
                    <w:jc w:val="center"/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</w:pPr>
                </w:p>
                <w:p w14:paraId="3E733195" w14:textId="77777777" w:rsidR="004A7D47" w:rsidRDefault="004A7D47" w:rsidP="00EF0D23">
                  <w:pPr>
                    <w:spacing w:after="0"/>
                    <w:jc w:val="center"/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</w:pPr>
                </w:p>
                <w:p w14:paraId="5354019C" w14:textId="77777777" w:rsidR="004A7D47" w:rsidRDefault="004A7D47" w:rsidP="00EF0D23">
                  <w:pPr>
                    <w:spacing w:after="0"/>
                    <w:jc w:val="center"/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</w:pPr>
                </w:p>
                <w:p w14:paraId="7961B113" w14:textId="11431471" w:rsidR="004A7D47" w:rsidRPr="00870A6E" w:rsidRDefault="004A7D47" w:rsidP="00EF0D23">
                  <w:pPr>
                    <w:spacing w:after="0"/>
                    <w:jc w:val="center"/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6111" w:type="dxa"/>
                </w:tcPr>
                <w:p w14:paraId="6DCA0732" w14:textId="77777777" w:rsidR="004A7D47" w:rsidRDefault="004A7D47" w:rsidP="00870A6E">
                  <w:pPr>
                    <w:spacing w:after="0"/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</w:pPr>
                </w:p>
                <w:p w14:paraId="0E929DC4" w14:textId="72EFAF1D" w:rsidR="004A7D47" w:rsidRDefault="004A7D47" w:rsidP="00870A6E">
                  <w:pPr>
                    <w:spacing w:after="0"/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</w:pPr>
                  <w:r w:rsidRPr="00084498"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 xml:space="preserve">"After that, it was </w:t>
                  </w:r>
                  <w:r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>more learning by doing with</w:t>
                  </w:r>
                  <w:r w:rsidRPr="00084498"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 xml:space="preserve"> YouTube.</w:t>
                  </w:r>
                  <w:r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 xml:space="preserve"> </w:t>
                  </w:r>
                  <w:r w:rsidRPr="00084498"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>I think I still</w:t>
                  </w:r>
                  <w:r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 xml:space="preserve"> haven’t been </w:t>
                  </w:r>
                  <w:r w:rsidRPr="00084498"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 xml:space="preserve">sitting next to my dentist </w:t>
                  </w:r>
                  <w:r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>to see</w:t>
                  </w:r>
                  <w:r w:rsidRPr="00084498"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 xml:space="preserve"> how to grind a tooth </w:t>
                  </w:r>
                  <w:r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>at first hand,</w:t>
                  </w:r>
                  <w:r w:rsidRPr="00084498"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 xml:space="preserve"> without camera </w:t>
                  </w:r>
                  <w:r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>or</w:t>
                  </w:r>
                  <w:r w:rsidRPr="00084498"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 xml:space="preserve"> TV."</w:t>
                  </w:r>
                </w:p>
                <w:p w14:paraId="432228A5" w14:textId="77777777" w:rsidR="004A7D47" w:rsidRDefault="004A7D47" w:rsidP="00870A6E">
                  <w:pPr>
                    <w:spacing w:after="0"/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</w:pPr>
                </w:p>
                <w:p w14:paraId="52C714BD" w14:textId="3BEF2294" w:rsidR="004A7D47" w:rsidRDefault="004A7D47" w:rsidP="00870A6E">
                  <w:pPr>
                    <w:spacing w:after="0"/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</w:pPr>
                  <w:r w:rsidRPr="00DD00E6"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>"We have no psychological training, no further training, no knowledge of how to deal with people</w:t>
                  </w:r>
                  <w:r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 xml:space="preserve">. </w:t>
                  </w:r>
                  <w:r w:rsidRPr="00DD00E6"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>I was given an anxious patient straight away and</w:t>
                  </w:r>
                  <w:r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 xml:space="preserve"> I</w:t>
                  </w:r>
                  <w:r w:rsidRPr="00DD00E6"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 xml:space="preserve"> had to deal with it myself somehow.</w:t>
                  </w:r>
                  <w:r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 xml:space="preserve"> </w:t>
                  </w:r>
                  <w:r w:rsidRPr="00DD00E6"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 xml:space="preserve">We </w:t>
                  </w:r>
                  <w:r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 xml:space="preserve">also have contact </w:t>
                  </w:r>
                  <w:r w:rsidRPr="00DD00E6"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 xml:space="preserve">with </w:t>
                  </w:r>
                  <w:r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 xml:space="preserve">difficult patients. </w:t>
                  </w:r>
                  <w:r w:rsidRPr="00DD00E6"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 xml:space="preserve">Many have dental phobias or other </w:t>
                  </w:r>
                  <w:r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>issues</w:t>
                  </w:r>
                  <w:r w:rsidRPr="00DD00E6"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 xml:space="preserve">. And that's completely missing. </w:t>
                  </w:r>
                  <w:r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>I think</w:t>
                  </w:r>
                  <w:r w:rsidRPr="00DD00E6"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 xml:space="preserve"> you're expected to get on really well with the patient, not just with the treatment, but also on a psychological level. And that doesn't make sense. </w:t>
                  </w:r>
                  <w:r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>[…]</w:t>
                  </w:r>
                  <w:r w:rsidRPr="00DD00E6"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 xml:space="preserve"> But that's just the way it is. And that's what </w:t>
                  </w:r>
                  <w:r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>I’m really missing</w:t>
                  </w:r>
                  <w:r w:rsidRPr="00DD00E6"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 xml:space="preserve">, this psychological aspect, how to </w:t>
                  </w:r>
                  <w:r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>deal</w:t>
                  </w:r>
                  <w:r w:rsidRPr="00DD00E6"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 xml:space="preserve"> with people."</w:t>
                  </w:r>
                </w:p>
                <w:p w14:paraId="04C6B6F8" w14:textId="0440E67B" w:rsidR="004A7D47" w:rsidRPr="00110656" w:rsidRDefault="004A7D47" w:rsidP="00870A6E">
                  <w:pPr>
                    <w:spacing w:after="0"/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</w:pPr>
                </w:p>
              </w:tc>
            </w:tr>
            <w:tr w:rsidR="004A7D47" w:rsidRPr="00110656" w14:paraId="7EA5F1C3" w14:textId="77777777" w:rsidTr="004A7D47">
              <w:tc>
                <w:tcPr>
                  <w:tcW w:w="2277" w:type="dxa"/>
                </w:tcPr>
                <w:p w14:paraId="1EC1EC1E" w14:textId="10D823C2" w:rsidR="004A7D47" w:rsidRPr="00110656" w:rsidRDefault="004A7D47" w:rsidP="00D96430">
                  <w:pPr>
                    <w:ind w:right="167"/>
                    <w:jc w:val="both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D174D3">
                    <w:rPr>
                      <w:rFonts w:ascii="Arial" w:hAnsi="Arial" w:cs="Arial"/>
                      <w:sz w:val="18"/>
                      <w:szCs w:val="18"/>
                    </w:rPr>
                    <w:t>Examination system/evaluation criteria</w:t>
                  </w:r>
                </w:p>
              </w:tc>
              <w:tc>
                <w:tcPr>
                  <w:tcW w:w="448" w:type="dxa"/>
                </w:tcPr>
                <w:p w14:paraId="5BD70720" w14:textId="77777777" w:rsidR="004A7D47" w:rsidRDefault="004A7D47" w:rsidP="00EF0D23">
                  <w:pPr>
                    <w:spacing w:after="0"/>
                    <w:jc w:val="center"/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</w:rPr>
                  </w:pPr>
                </w:p>
                <w:p w14:paraId="1EE4BE87" w14:textId="4B6F995E" w:rsidR="004A7D47" w:rsidRDefault="00D71D34" w:rsidP="00EF0D23">
                  <w:pPr>
                    <w:spacing w:after="0"/>
                    <w:jc w:val="center"/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</w:rPr>
                    <w:t>G</w:t>
                  </w:r>
                </w:p>
                <w:p w14:paraId="3F3E8D7C" w14:textId="77777777" w:rsidR="004A7D47" w:rsidRDefault="004A7D47" w:rsidP="00EF0D23">
                  <w:pPr>
                    <w:spacing w:after="0"/>
                    <w:jc w:val="center"/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</w:rPr>
                  </w:pPr>
                </w:p>
                <w:p w14:paraId="2AD86D7B" w14:textId="77777777" w:rsidR="004A7D47" w:rsidRDefault="004A7D47" w:rsidP="00EF0D23">
                  <w:pPr>
                    <w:spacing w:after="0"/>
                    <w:jc w:val="center"/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</w:rPr>
                  </w:pPr>
                </w:p>
                <w:p w14:paraId="57A079DA" w14:textId="77777777" w:rsidR="004A7D47" w:rsidRDefault="004A7D47" w:rsidP="00EF0D23">
                  <w:pPr>
                    <w:spacing w:after="0"/>
                    <w:jc w:val="center"/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</w:rPr>
                  </w:pPr>
                </w:p>
                <w:p w14:paraId="4D91CFEF" w14:textId="77777777" w:rsidR="004A7D47" w:rsidRDefault="004A7D47" w:rsidP="00EF0D23">
                  <w:pPr>
                    <w:spacing w:after="0"/>
                    <w:jc w:val="center"/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</w:rPr>
                  </w:pPr>
                </w:p>
                <w:p w14:paraId="36D9AC57" w14:textId="77777777" w:rsidR="004A7D47" w:rsidRDefault="004A7D47" w:rsidP="00EF0D23">
                  <w:pPr>
                    <w:spacing w:after="0"/>
                    <w:jc w:val="center"/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</w:rPr>
                  </w:pPr>
                </w:p>
                <w:p w14:paraId="1EBF78E1" w14:textId="3B3FF61B" w:rsidR="004A7D47" w:rsidRDefault="00D71D34" w:rsidP="00EF0D23">
                  <w:pPr>
                    <w:spacing w:after="0"/>
                    <w:jc w:val="center"/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</w:rPr>
                    <w:t>H</w:t>
                  </w:r>
                </w:p>
                <w:p w14:paraId="67877DBA" w14:textId="77777777" w:rsidR="004A7D47" w:rsidRDefault="004A7D47" w:rsidP="00EF0D23">
                  <w:pPr>
                    <w:spacing w:after="0"/>
                    <w:jc w:val="center"/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</w:rPr>
                  </w:pPr>
                </w:p>
                <w:p w14:paraId="1B57E1AB" w14:textId="77777777" w:rsidR="004A7D47" w:rsidRDefault="004A7D47" w:rsidP="00EF0D23">
                  <w:pPr>
                    <w:spacing w:after="0"/>
                    <w:jc w:val="center"/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</w:rPr>
                  </w:pPr>
                </w:p>
                <w:p w14:paraId="62365B77" w14:textId="77777777" w:rsidR="004A7D47" w:rsidRDefault="004A7D47" w:rsidP="00EF0D23">
                  <w:pPr>
                    <w:spacing w:after="0"/>
                    <w:jc w:val="center"/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</w:rPr>
                  </w:pPr>
                </w:p>
                <w:p w14:paraId="2939059D" w14:textId="77777777" w:rsidR="004A7D47" w:rsidRDefault="004A7D47" w:rsidP="00EF0D23">
                  <w:pPr>
                    <w:spacing w:after="0"/>
                    <w:jc w:val="center"/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</w:rPr>
                  </w:pPr>
                </w:p>
                <w:p w14:paraId="0CBCAB57" w14:textId="77777777" w:rsidR="004A7D47" w:rsidRDefault="004A7D47" w:rsidP="00EF0D23">
                  <w:pPr>
                    <w:spacing w:after="0"/>
                    <w:jc w:val="center"/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</w:rPr>
                  </w:pPr>
                </w:p>
                <w:p w14:paraId="22DC1A32" w14:textId="77777777" w:rsidR="004A7D47" w:rsidRDefault="004A7D47" w:rsidP="00EF0D23">
                  <w:pPr>
                    <w:spacing w:after="0"/>
                    <w:jc w:val="center"/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</w:rPr>
                  </w:pPr>
                </w:p>
                <w:p w14:paraId="34C67C1F" w14:textId="77777777" w:rsidR="004A7D47" w:rsidRDefault="004A7D47" w:rsidP="00EF0D23">
                  <w:pPr>
                    <w:spacing w:after="0"/>
                    <w:jc w:val="center"/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</w:rPr>
                  </w:pPr>
                </w:p>
                <w:p w14:paraId="28534DA3" w14:textId="77777777" w:rsidR="004A7D47" w:rsidRDefault="00D71D34" w:rsidP="00EF0D23">
                  <w:pPr>
                    <w:spacing w:after="0"/>
                    <w:jc w:val="center"/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</w:rPr>
                    <w:t>I</w:t>
                  </w:r>
                </w:p>
                <w:p w14:paraId="184DD9D6" w14:textId="77777777" w:rsidR="00B704F4" w:rsidRDefault="00B704F4" w:rsidP="00EF0D23">
                  <w:pPr>
                    <w:spacing w:after="0"/>
                    <w:jc w:val="center"/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</w:rPr>
                  </w:pPr>
                </w:p>
                <w:p w14:paraId="156F6212" w14:textId="77777777" w:rsidR="00B704F4" w:rsidRDefault="00B704F4" w:rsidP="00EF0D23">
                  <w:pPr>
                    <w:spacing w:after="0"/>
                    <w:jc w:val="center"/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</w:rPr>
                  </w:pPr>
                </w:p>
                <w:p w14:paraId="66DC6805" w14:textId="77777777" w:rsidR="00B704F4" w:rsidRDefault="00B704F4" w:rsidP="00EF0D23">
                  <w:pPr>
                    <w:spacing w:after="0"/>
                    <w:jc w:val="center"/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</w:rPr>
                  </w:pPr>
                </w:p>
                <w:p w14:paraId="4828F29A" w14:textId="77777777" w:rsidR="00B704F4" w:rsidRDefault="00B704F4" w:rsidP="00EF0D23">
                  <w:pPr>
                    <w:spacing w:after="0"/>
                    <w:jc w:val="center"/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</w:rPr>
                    <w:t>J</w:t>
                  </w:r>
                </w:p>
                <w:p w14:paraId="3BDFFB15" w14:textId="77777777" w:rsidR="00B704F4" w:rsidRDefault="00B704F4" w:rsidP="00EF0D23">
                  <w:pPr>
                    <w:spacing w:after="0"/>
                    <w:jc w:val="center"/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</w:rPr>
                  </w:pPr>
                </w:p>
                <w:p w14:paraId="6B6D65FD" w14:textId="77777777" w:rsidR="00B704F4" w:rsidRDefault="00B704F4" w:rsidP="00EF0D23">
                  <w:pPr>
                    <w:spacing w:after="0"/>
                    <w:jc w:val="center"/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</w:rPr>
                  </w:pPr>
                </w:p>
                <w:p w14:paraId="45167AD1" w14:textId="5EEE89A7" w:rsidR="00B704F4" w:rsidRDefault="00B704F4" w:rsidP="00EF0D23">
                  <w:pPr>
                    <w:spacing w:after="0"/>
                    <w:jc w:val="center"/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</w:rPr>
                    <w:t>K</w:t>
                  </w:r>
                </w:p>
              </w:tc>
              <w:tc>
                <w:tcPr>
                  <w:tcW w:w="6111" w:type="dxa"/>
                </w:tcPr>
                <w:p w14:paraId="0FDE3F83" w14:textId="35B23CBC" w:rsidR="004A7D47" w:rsidRDefault="004A7D47" w:rsidP="007D74C2">
                  <w:pPr>
                    <w:spacing w:after="0"/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</w:rPr>
                    <w:t>“O</w:t>
                  </w:r>
                  <w:r w:rsidRPr="007D74C2"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</w:rPr>
                    <w:t>ne</w:t>
                  </w:r>
                  <w:r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</w:rPr>
                    <w:t xml:space="preserve"> of the</w:t>
                  </w:r>
                  <w:r w:rsidRPr="007D74C2"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</w:rPr>
                    <w:t xml:space="preserve"> assistant</w:t>
                  </w:r>
                  <w:r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</w:rPr>
                    <w:t>s</w:t>
                  </w:r>
                  <w:r w:rsidRPr="007D74C2"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</w:rPr>
                    <w:t xml:space="preserve"> says one thing and the </w:t>
                  </w:r>
                  <w:r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</w:rPr>
                    <w:t>next</w:t>
                  </w:r>
                  <w:r w:rsidRPr="007D74C2"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</w:rPr>
                    <w:t>one</w:t>
                  </w:r>
                  <w:r w:rsidRPr="007D74C2"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</w:rPr>
                    <w:t xml:space="preserve"> says something else </w:t>
                  </w:r>
                  <w:r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</w:rPr>
                    <w:t>[…]</w:t>
                  </w:r>
                  <w:r w:rsidRPr="007D74C2"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</w:rPr>
                    <w:t>.</w:t>
                  </w:r>
                  <w:r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</w:rPr>
                    <w:t xml:space="preserve"> One of them</w:t>
                  </w:r>
                  <w:r w:rsidRPr="007D74C2"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</w:rPr>
                    <w:t>tells you</w:t>
                  </w:r>
                  <w:r w:rsidRPr="007D74C2"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</w:rPr>
                    <w:t>: '</w:t>
                  </w:r>
                  <w:r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</w:rPr>
                    <w:t>Alright</w:t>
                  </w:r>
                  <w:r w:rsidRPr="007D74C2"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</w:rPr>
                    <w:t xml:space="preserve">, </w:t>
                  </w:r>
                  <w:r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</w:rPr>
                    <w:t>you need to grind a bit more,</w:t>
                  </w:r>
                  <w:r w:rsidRPr="007D74C2"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</w:rPr>
                    <w:t xml:space="preserve"> here</w:t>
                  </w:r>
                  <w:r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</w:rPr>
                    <w:t>.”</w:t>
                  </w:r>
                  <w:r w:rsidRPr="007D74C2"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</w:rPr>
                    <w:t xml:space="preserve"> The other </w:t>
                  </w:r>
                  <w:r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</w:rPr>
                    <w:t xml:space="preserve">one </w:t>
                  </w:r>
                  <w:r w:rsidRPr="007D74C2"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</w:rPr>
                    <w:t xml:space="preserve">says: 'No, </w:t>
                  </w:r>
                  <w:r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</w:rPr>
                    <w:t>that’s</w:t>
                  </w:r>
                  <w:r w:rsidRPr="007D74C2"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</w:rPr>
                    <w:t xml:space="preserve"> too low, you have to make a new one.</w:t>
                  </w:r>
                  <w:r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</w:rPr>
                    <w:t>’”</w:t>
                  </w:r>
                </w:p>
                <w:p w14:paraId="4C5AC243" w14:textId="77777777" w:rsidR="004A7D47" w:rsidRDefault="004A7D47" w:rsidP="007D74C2">
                  <w:pPr>
                    <w:spacing w:after="0"/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</w:rPr>
                  </w:pPr>
                </w:p>
                <w:p w14:paraId="22E06488" w14:textId="0DCB4FBD" w:rsidR="004A7D47" w:rsidRDefault="004A7D47" w:rsidP="007D74C2">
                  <w:pPr>
                    <w:spacing w:after="0"/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</w:rPr>
                    <w:t>“</w:t>
                  </w:r>
                  <w:r w:rsidRPr="007D74C2"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</w:rPr>
                    <w:t xml:space="preserve">This is the case, for example, when patients don't show up and are unreliable. Which </w:t>
                  </w:r>
                  <w:r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</w:rPr>
                    <w:t>holds true for most of</w:t>
                  </w:r>
                  <w:r w:rsidRPr="007D74C2"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</w:rPr>
                    <w:t xml:space="preserve"> the clinic's </w:t>
                  </w:r>
                  <w:r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</w:rPr>
                    <w:t>patients</w:t>
                  </w:r>
                  <w:r w:rsidRPr="007D74C2"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</w:rPr>
                    <w:t xml:space="preserve">. </w:t>
                  </w:r>
                  <w:r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</w:rPr>
                    <w:t>And then</w:t>
                  </w:r>
                  <w:r w:rsidRPr="007D74C2"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</w:rPr>
                    <w:t>, you might not pass a course or you're afraid that you won't pass the course. Because you can't find a patient who needs a crown, for example</w:t>
                  </w:r>
                  <w:r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</w:rPr>
                    <w:t>, or a</w:t>
                  </w:r>
                  <w:r w:rsidRPr="007D74C2"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</w:rPr>
                    <w:t xml:space="preserve"> root canal treatment</w:t>
                  </w:r>
                  <w:r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</w:rPr>
                    <w:t>,</w:t>
                  </w:r>
                  <w:r w:rsidRPr="007D74C2"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</w:rPr>
                    <w:t>a</w:t>
                  </w:r>
                  <w:r w:rsidRPr="007D74C2"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</w:rPr>
                    <w:t xml:space="preserve"> total prosthesis. </w:t>
                  </w:r>
                  <w:r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</w:rPr>
                    <w:t>And because of that</w:t>
                  </w:r>
                  <w:r w:rsidR="00791BC4"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</w:rPr>
                    <w:t>,</w:t>
                  </w:r>
                  <w:r w:rsidRPr="007D74C2"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</w:rPr>
                    <w:t xml:space="preserve"> you might have to extend your studies and you're in </w:t>
                  </w:r>
                  <w:r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</w:rPr>
                    <w:t xml:space="preserve">a situation of uncertainty, </w:t>
                  </w:r>
                  <w:r w:rsidRPr="007D74C2"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</w:rPr>
                    <w:t>just hoping to find someone. And we can't influence</w:t>
                  </w:r>
                  <w:r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</w:rPr>
                    <w:t xml:space="preserve"> these factors.”</w:t>
                  </w:r>
                </w:p>
                <w:p w14:paraId="61786FC3" w14:textId="77777777" w:rsidR="004A7D47" w:rsidRDefault="004A7D47" w:rsidP="007D74C2">
                  <w:pPr>
                    <w:spacing w:after="0"/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</w:rPr>
                  </w:pPr>
                </w:p>
                <w:p w14:paraId="60059A03" w14:textId="19811F0B" w:rsidR="004A7D47" w:rsidRDefault="004A7D47" w:rsidP="007D74C2">
                  <w:pPr>
                    <w:spacing w:after="0"/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</w:rPr>
                    <w:t>“They could</w:t>
                  </w:r>
                  <w:r w:rsidRPr="001430C7"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</w:rPr>
                    <w:t xml:space="preserve"> just take suggestions from students more seriously</w:t>
                  </w:r>
                  <w:r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</w:rPr>
                    <w:t xml:space="preserve"> and really consider</w:t>
                  </w:r>
                  <w:r w:rsidRPr="001430C7"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</w:rPr>
                    <w:t xml:space="preserve"> them. Sometimes you even get a </w:t>
                  </w:r>
                  <w:r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</w:rPr>
                    <w:t>roasting</w:t>
                  </w:r>
                  <w:r w:rsidRPr="001430C7"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</w:rPr>
                    <w:t xml:space="preserve"> for </w:t>
                  </w:r>
                  <w:r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</w:rPr>
                    <w:t xml:space="preserve">making </w:t>
                  </w:r>
                  <w:r w:rsidRPr="001430C7"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</w:rPr>
                    <w:t>suggestions, or the</w:t>
                  </w:r>
                  <w:r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</w:rPr>
                    <w:t>y laugh at your evaluation i</w:t>
                  </w:r>
                  <w:r w:rsidRPr="001430C7"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</w:rPr>
                    <w:t>nstead of taking it seriously</w:t>
                  </w:r>
                  <w:r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</w:rPr>
                    <w:t>.”</w:t>
                  </w:r>
                </w:p>
                <w:p w14:paraId="7024AD13" w14:textId="77777777" w:rsidR="00462335" w:rsidRDefault="00462335" w:rsidP="007D74C2">
                  <w:pPr>
                    <w:spacing w:after="0"/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</w:rPr>
                  </w:pPr>
                </w:p>
                <w:p w14:paraId="49C1E306" w14:textId="4EBC84BE" w:rsidR="00462335" w:rsidRDefault="004A7D47" w:rsidP="007D74C2">
                  <w:pPr>
                    <w:spacing w:after="0"/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</w:rPr>
                    <w:t>“</w:t>
                  </w:r>
                  <w:r w:rsidRPr="005974FA"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</w:rPr>
                    <w:t xml:space="preserve">I </w:t>
                  </w:r>
                  <w:r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</w:rPr>
                    <w:t>deliberately</w:t>
                  </w:r>
                  <w:r w:rsidRPr="005974FA"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</w:rPr>
                    <w:t>changed</w:t>
                  </w:r>
                  <w:r w:rsidRPr="005974FA"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</w:rPr>
                    <w:t xml:space="preserve"> my writing."</w:t>
                  </w:r>
                </w:p>
                <w:p w14:paraId="63983569" w14:textId="77777777" w:rsidR="00462335" w:rsidRDefault="00462335" w:rsidP="007D74C2">
                  <w:pPr>
                    <w:spacing w:after="0"/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</w:rPr>
                  </w:pPr>
                </w:p>
                <w:p w14:paraId="171E40BB" w14:textId="622BFD96" w:rsidR="004A7D47" w:rsidRPr="00110656" w:rsidRDefault="004A7D47" w:rsidP="007D74C2">
                  <w:pPr>
                    <w:spacing w:after="0"/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</w:rPr>
                  </w:pPr>
                  <w:r w:rsidRPr="005974FA"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</w:rPr>
                    <w:t xml:space="preserve">"You had to hand </w:t>
                  </w:r>
                  <w:r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</w:rPr>
                    <w:t>the evaluation</w:t>
                  </w:r>
                  <w:r w:rsidRPr="005974FA"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</w:rPr>
                    <w:t xml:space="preserve"> in together</w:t>
                  </w:r>
                  <w:r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</w:rPr>
                    <w:t xml:space="preserve"> with the exam</w:t>
                  </w:r>
                  <w:r w:rsidRPr="005974FA"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</w:rPr>
                    <w:t xml:space="preserve">. </w:t>
                  </w:r>
                  <w:r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</w:rPr>
                    <w:t>This can easily be matched</w:t>
                  </w:r>
                  <w:r w:rsidRPr="005974FA"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</w:rPr>
                    <w:t xml:space="preserve">. </w:t>
                  </w:r>
                  <w:r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</w:rPr>
                    <w:t>How am I supposed to give them zero points for</w:t>
                  </w:r>
                  <w:r w:rsidRPr="005974FA"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</w:rPr>
                    <w:t xml:space="preserve"> professional competence? You can't do that."</w:t>
                  </w:r>
                </w:p>
              </w:tc>
            </w:tr>
            <w:tr w:rsidR="004A7D47" w:rsidRPr="00110656" w14:paraId="68870101" w14:textId="77777777" w:rsidTr="004A7D47">
              <w:tc>
                <w:tcPr>
                  <w:tcW w:w="2277" w:type="dxa"/>
                </w:tcPr>
                <w:p w14:paraId="05C0227F" w14:textId="74FD86AA" w:rsidR="004A7D47" w:rsidRPr="00D174D3" w:rsidRDefault="004A7D47" w:rsidP="00D96430">
                  <w:pPr>
                    <w:ind w:right="167"/>
                    <w:jc w:val="both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D174D3">
                    <w:rPr>
                      <w:rFonts w:ascii="Arial" w:hAnsi="Arial" w:cs="Arial"/>
                      <w:sz w:val="18"/>
                      <w:szCs w:val="18"/>
                    </w:rPr>
                    <w:lastRenderedPageBreak/>
                    <w:t>Work/study environment</w:t>
                  </w:r>
                </w:p>
              </w:tc>
              <w:tc>
                <w:tcPr>
                  <w:tcW w:w="448" w:type="dxa"/>
                </w:tcPr>
                <w:p w14:paraId="05355EF2" w14:textId="77777777" w:rsidR="004A7D47" w:rsidRDefault="004A7D47" w:rsidP="00B07C76">
                  <w:pPr>
                    <w:spacing w:after="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</w:p>
                <w:p w14:paraId="5D839207" w14:textId="77777777" w:rsidR="00B704F4" w:rsidRDefault="00B704F4" w:rsidP="00B07C76">
                  <w:pPr>
                    <w:spacing w:after="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</w:p>
                <w:p w14:paraId="71BE1F1B" w14:textId="77777777" w:rsidR="00B704F4" w:rsidRDefault="00B704F4" w:rsidP="00B07C76">
                  <w:pPr>
                    <w:spacing w:after="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sz w:val="18"/>
                      <w:szCs w:val="18"/>
                    </w:rPr>
                    <w:t>L</w:t>
                  </w:r>
                </w:p>
                <w:p w14:paraId="43A5FE0B" w14:textId="77777777" w:rsidR="00B704F4" w:rsidRDefault="00B704F4" w:rsidP="00B07C76">
                  <w:pPr>
                    <w:spacing w:after="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</w:p>
                <w:p w14:paraId="44057ED1" w14:textId="77777777" w:rsidR="00B704F4" w:rsidRDefault="00B704F4" w:rsidP="00B07C76">
                  <w:pPr>
                    <w:spacing w:after="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</w:p>
                <w:p w14:paraId="01359AA5" w14:textId="77777777" w:rsidR="00B704F4" w:rsidRDefault="00B704F4" w:rsidP="00B07C76">
                  <w:pPr>
                    <w:spacing w:after="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</w:p>
                <w:p w14:paraId="1D3B6561" w14:textId="77777777" w:rsidR="00B704F4" w:rsidRDefault="00B704F4" w:rsidP="00B07C76">
                  <w:pPr>
                    <w:spacing w:after="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</w:p>
                <w:p w14:paraId="646C8417" w14:textId="0AACFDFA" w:rsidR="00B704F4" w:rsidRPr="00515CF7" w:rsidRDefault="00B704F4" w:rsidP="00B07C76">
                  <w:pPr>
                    <w:spacing w:after="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6111" w:type="dxa"/>
                </w:tcPr>
                <w:p w14:paraId="4C9F31FF" w14:textId="0AB02FBA" w:rsidR="004A7D47" w:rsidRDefault="004A7D47" w:rsidP="00D96430">
                  <w:pPr>
                    <w:spacing w:after="0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515CF7">
                    <w:rPr>
                      <w:rFonts w:ascii="Arial" w:hAnsi="Arial" w:cs="Arial"/>
                      <w:sz w:val="18"/>
                      <w:szCs w:val="18"/>
                    </w:rPr>
                    <w:t xml:space="preserve">"Well, I 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>think it would be easier with only five people in the course, or let’s say</w:t>
                  </w:r>
                  <w:r w:rsidRPr="00515CF7">
                    <w:rPr>
                      <w:rFonts w:ascii="Arial" w:hAnsi="Arial" w:cs="Arial"/>
                      <w:sz w:val="18"/>
                      <w:szCs w:val="18"/>
                    </w:rPr>
                    <w:t xml:space="preserve"> half of them. It's such a stressful situation. Sometimes I feel like a lab rat who 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>doesn’t have enough space to work</w:t>
                  </w:r>
                  <w:r w:rsidRPr="00515CF7">
                    <w:rPr>
                      <w:rFonts w:ascii="Arial" w:hAnsi="Arial" w:cs="Arial"/>
                      <w:sz w:val="18"/>
                      <w:szCs w:val="18"/>
                    </w:rPr>
                    <w:t xml:space="preserve">. 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>We</w:t>
                  </w:r>
                  <w:r w:rsidRPr="00515CF7">
                    <w:rPr>
                      <w:rFonts w:ascii="Arial" w:hAnsi="Arial" w:cs="Arial"/>
                      <w:sz w:val="18"/>
                      <w:szCs w:val="18"/>
                    </w:rPr>
                    <w:t xml:space="preserve"> share a table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 xml:space="preserve"> with two people</w:t>
                  </w:r>
                  <w:r w:rsidRPr="00515CF7">
                    <w:rPr>
                      <w:rFonts w:ascii="Arial" w:hAnsi="Arial" w:cs="Arial"/>
                      <w:sz w:val="18"/>
                      <w:szCs w:val="18"/>
                    </w:rPr>
                    <w:t xml:space="preserve">. 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>This doesn’t work at all</w:t>
                  </w:r>
                  <w:r w:rsidRPr="00515CF7">
                    <w:rPr>
                      <w:rFonts w:ascii="Arial" w:hAnsi="Arial" w:cs="Arial"/>
                      <w:sz w:val="18"/>
                      <w:szCs w:val="18"/>
                    </w:rPr>
                    <w:t>. It's just an insane level of stress."</w:t>
                  </w:r>
                </w:p>
                <w:p w14:paraId="51AC122E" w14:textId="77777777" w:rsidR="004A7D47" w:rsidRDefault="004A7D47" w:rsidP="00D96430">
                  <w:pPr>
                    <w:spacing w:after="0"/>
                    <w:rPr>
                      <w:rFonts w:ascii="Arial" w:hAnsi="Arial" w:cs="Arial"/>
                      <w:sz w:val="18"/>
                      <w:szCs w:val="18"/>
                    </w:rPr>
                  </w:pPr>
                </w:p>
                <w:p w14:paraId="36F823ED" w14:textId="5D8B0B84" w:rsidR="004A7D47" w:rsidRPr="00110656" w:rsidRDefault="004A7D47" w:rsidP="00D96430">
                  <w:pPr>
                    <w:spacing w:after="0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B4753F">
                    <w:rPr>
                      <w:rFonts w:ascii="Arial" w:hAnsi="Arial" w:cs="Arial"/>
                      <w:sz w:val="18"/>
                      <w:szCs w:val="18"/>
                    </w:rPr>
                    <w:t xml:space="preserve">"You pay money 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>for each</w:t>
                  </w:r>
                  <w:r w:rsidRPr="00B4753F">
                    <w:rPr>
                      <w:rFonts w:ascii="Arial" w:hAnsi="Arial" w:cs="Arial"/>
                      <w:sz w:val="18"/>
                      <w:szCs w:val="18"/>
                    </w:rPr>
                    <w:t xml:space="preserve"> semester and a lost semester is 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>very stressful</w:t>
                  </w:r>
                  <w:r w:rsidRPr="00B4753F">
                    <w:rPr>
                      <w:rFonts w:ascii="Arial" w:hAnsi="Arial" w:cs="Arial"/>
                      <w:sz w:val="18"/>
                      <w:szCs w:val="18"/>
                    </w:rPr>
                    <w:t>, because of all the money you've already spent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>, also knowing that</w:t>
                  </w:r>
                  <w:r w:rsidRPr="00B4753F">
                    <w:rPr>
                      <w:rFonts w:ascii="Arial" w:hAnsi="Arial" w:cs="Arial"/>
                      <w:sz w:val="18"/>
                      <w:szCs w:val="18"/>
                    </w:rPr>
                    <w:t xml:space="preserve"> you won't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 xml:space="preserve"> be</w:t>
                  </w:r>
                  <w:r w:rsidRPr="00B4753F">
                    <w:rPr>
                      <w:rFonts w:ascii="Arial" w:hAnsi="Arial" w:cs="Arial"/>
                      <w:sz w:val="18"/>
                      <w:szCs w:val="18"/>
                    </w:rPr>
                    <w:t xml:space="preserve"> do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>ing</w:t>
                  </w:r>
                  <w:r w:rsidRPr="00B4753F">
                    <w:rPr>
                      <w:rFonts w:ascii="Arial" w:hAnsi="Arial" w:cs="Arial"/>
                      <w:sz w:val="18"/>
                      <w:szCs w:val="18"/>
                    </w:rPr>
                    <w:t xml:space="preserve"> anything for a 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 xml:space="preserve">whole </w:t>
                  </w:r>
                  <w:r w:rsidRPr="00B4753F">
                    <w:rPr>
                      <w:rFonts w:ascii="Arial" w:hAnsi="Arial" w:cs="Arial"/>
                      <w:sz w:val="18"/>
                      <w:szCs w:val="18"/>
                    </w:rPr>
                    <w:t>semester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>.</w:t>
                  </w:r>
                  <w:r w:rsidRPr="00B4753F">
                    <w:rPr>
                      <w:rFonts w:ascii="Arial" w:hAnsi="Arial" w:cs="Arial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>It feels completely wasted, especially</w:t>
                  </w:r>
                  <w:r w:rsidRPr="00B4753F">
                    <w:rPr>
                      <w:rFonts w:ascii="Arial" w:hAnsi="Arial" w:cs="Arial"/>
                      <w:sz w:val="18"/>
                      <w:szCs w:val="18"/>
                    </w:rPr>
                    <w:t xml:space="preserve"> because you paid money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 xml:space="preserve"> for it</w:t>
                  </w:r>
                  <w:r w:rsidRPr="00B4753F">
                    <w:rPr>
                      <w:rFonts w:ascii="Arial" w:hAnsi="Arial" w:cs="Arial"/>
                      <w:sz w:val="18"/>
                      <w:szCs w:val="18"/>
                    </w:rPr>
                    <w:t>."</w:t>
                  </w:r>
                </w:p>
              </w:tc>
            </w:tr>
            <w:tr w:rsidR="004A7D47" w:rsidRPr="00110656" w14:paraId="7F729DB2" w14:textId="77777777" w:rsidTr="004A7D47">
              <w:tc>
                <w:tcPr>
                  <w:tcW w:w="2277" w:type="dxa"/>
                </w:tcPr>
                <w:p w14:paraId="3B433C63" w14:textId="43C32D1A" w:rsidR="004A7D47" w:rsidRPr="00D174D3" w:rsidRDefault="004A7D47" w:rsidP="00D96430">
                  <w:pPr>
                    <w:ind w:right="167"/>
                    <w:jc w:val="both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D174D3">
                    <w:rPr>
                      <w:rFonts w:ascii="Arial" w:hAnsi="Arial" w:cs="Arial"/>
                      <w:sz w:val="18"/>
                      <w:szCs w:val="18"/>
                    </w:rPr>
                    <w:t>Social interactions</w:t>
                  </w:r>
                </w:p>
              </w:tc>
              <w:tc>
                <w:tcPr>
                  <w:tcW w:w="448" w:type="dxa"/>
                </w:tcPr>
                <w:p w14:paraId="69BABA83" w14:textId="77777777" w:rsidR="004A7D47" w:rsidRDefault="004A7D47" w:rsidP="00B07C76">
                  <w:pPr>
                    <w:spacing w:after="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</w:p>
                <w:p w14:paraId="3101B147" w14:textId="77777777" w:rsidR="00EF0D23" w:rsidRDefault="00EF0D23" w:rsidP="00B07C76">
                  <w:pPr>
                    <w:spacing w:after="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sz w:val="18"/>
                      <w:szCs w:val="18"/>
                    </w:rPr>
                    <w:t>N</w:t>
                  </w:r>
                </w:p>
                <w:p w14:paraId="36650FBC" w14:textId="77777777" w:rsidR="00EF0D23" w:rsidRDefault="00EF0D23" w:rsidP="00B07C76">
                  <w:pPr>
                    <w:spacing w:after="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</w:p>
                <w:p w14:paraId="10045F84" w14:textId="77777777" w:rsidR="00EF0D23" w:rsidRDefault="00EF0D23" w:rsidP="00B07C76">
                  <w:pPr>
                    <w:spacing w:after="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</w:p>
                <w:p w14:paraId="74F1A852" w14:textId="77777777" w:rsidR="00EF0D23" w:rsidRDefault="00EF0D23" w:rsidP="00B07C76">
                  <w:pPr>
                    <w:spacing w:after="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</w:p>
                <w:p w14:paraId="50AA1069" w14:textId="438E8D69" w:rsidR="00EF0D23" w:rsidRPr="00DA2A0C" w:rsidRDefault="00EF0D23" w:rsidP="00B07C76">
                  <w:pPr>
                    <w:spacing w:after="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sz w:val="18"/>
                      <w:szCs w:val="18"/>
                    </w:rPr>
                    <w:t>O</w:t>
                  </w:r>
                </w:p>
              </w:tc>
              <w:tc>
                <w:tcPr>
                  <w:tcW w:w="6111" w:type="dxa"/>
                </w:tcPr>
                <w:p w14:paraId="36981C10" w14:textId="52591C31" w:rsidR="004A7D47" w:rsidRDefault="004A7D47" w:rsidP="00D96430">
                  <w:pPr>
                    <w:spacing w:after="0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DA2A0C">
                    <w:rPr>
                      <w:rFonts w:ascii="Arial" w:hAnsi="Arial" w:cs="Arial"/>
                      <w:sz w:val="18"/>
                      <w:szCs w:val="18"/>
                    </w:rPr>
                    <w:t>"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>If</w:t>
                  </w:r>
                  <w:r w:rsidRPr="00DA2A0C">
                    <w:rPr>
                      <w:rFonts w:ascii="Arial" w:hAnsi="Arial" w:cs="Arial"/>
                      <w:sz w:val="18"/>
                      <w:szCs w:val="18"/>
                    </w:rPr>
                    <w:t xml:space="preserve"> you're 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>not lucky</w:t>
                  </w:r>
                  <w:r w:rsidRPr="00DA2A0C">
                    <w:rPr>
                      <w:rFonts w:ascii="Arial" w:hAnsi="Arial" w:cs="Arial"/>
                      <w:sz w:val="18"/>
                      <w:szCs w:val="18"/>
                    </w:rPr>
                    <w:t>, you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 xml:space="preserve"> might</w:t>
                  </w:r>
                  <w:r w:rsidRPr="00DA2A0C">
                    <w:rPr>
                      <w:rFonts w:ascii="Arial" w:hAnsi="Arial" w:cs="Arial"/>
                      <w:sz w:val="18"/>
                      <w:szCs w:val="18"/>
                    </w:rPr>
                    <w:t xml:space="preserve"> end up with bad 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>assistant doctors</w:t>
                  </w:r>
                  <w:r w:rsidRPr="00DA2A0C">
                    <w:rPr>
                      <w:rFonts w:ascii="Arial" w:hAnsi="Arial" w:cs="Arial"/>
                      <w:sz w:val="18"/>
                      <w:szCs w:val="18"/>
                    </w:rPr>
                    <w:t xml:space="preserve"> who can really 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>excoriate you</w:t>
                  </w:r>
                  <w:r w:rsidRPr="00DA2A0C">
                    <w:rPr>
                      <w:rFonts w:ascii="Arial" w:hAnsi="Arial" w:cs="Arial"/>
                      <w:sz w:val="18"/>
                      <w:szCs w:val="18"/>
                    </w:rPr>
                    <w:t>, because nobody cares about you, nobody is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 xml:space="preserve"> really</w:t>
                  </w:r>
                  <w:r w:rsidRPr="00DA2A0C">
                    <w:rPr>
                      <w:rFonts w:ascii="Arial" w:hAnsi="Arial" w:cs="Arial"/>
                      <w:sz w:val="18"/>
                      <w:szCs w:val="18"/>
                    </w:rPr>
                    <w:t xml:space="preserve"> interested in you, nobody 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>in fact</w:t>
                  </w:r>
                  <w:r w:rsidRPr="00DA2A0C">
                    <w:rPr>
                      <w:rFonts w:ascii="Arial" w:hAnsi="Arial" w:cs="Arial"/>
                      <w:sz w:val="18"/>
                      <w:szCs w:val="18"/>
                    </w:rPr>
                    <w:t xml:space="preserve"> knows that you're still here."</w:t>
                  </w:r>
                </w:p>
                <w:p w14:paraId="276AFC90" w14:textId="77777777" w:rsidR="00B704F4" w:rsidRDefault="00B704F4" w:rsidP="00D96430">
                  <w:pPr>
                    <w:spacing w:after="0"/>
                    <w:rPr>
                      <w:rFonts w:ascii="Arial" w:hAnsi="Arial" w:cs="Arial"/>
                      <w:sz w:val="18"/>
                      <w:szCs w:val="18"/>
                    </w:rPr>
                  </w:pPr>
                </w:p>
                <w:p w14:paraId="1D707CDB" w14:textId="0261001D" w:rsidR="004A7D47" w:rsidRPr="00B704F4" w:rsidRDefault="00B704F4" w:rsidP="00C302DF">
                  <w:pPr>
                    <w:spacing w:after="0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B704F4">
                    <w:rPr>
                      <w:rFonts w:ascii="Arial" w:hAnsi="Arial" w:cs="Arial"/>
                      <w:sz w:val="18"/>
                      <w:szCs w:val="18"/>
                    </w:rPr>
                    <w:t>"I think it's stupid that they don't make any effort to teach us something. Instead, they only test and rate us and that’s it."</w:t>
                  </w:r>
                </w:p>
              </w:tc>
            </w:tr>
            <w:tr w:rsidR="004A7D47" w:rsidRPr="00110656" w14:paraId="31063B43" w14:textId="77777777" w:rsidTr="004A7D47">
              <w:tc>
                <w:tcPr>
                  <w:tcW w:w="2277" w:type="dxa"/>
                </w:tcPr>
                <w:p w14:paraId="618595DE" w14:textId="066A3569" w:rsidR="004A7D47" w:rsidRPr="00D174D3" w:rsidRDefault="004A7D47" w:rsidP="00D96430">
                  <w:pPr>
                    <w:ind w:right="167"/>
                    <w:jc w:val="both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D174D3">
                    <w:rPr>
                      <w:rFonts w:ascii="Arial" w:hAnsi="Arial" w:cs="Arial"/>
                      <w:sz w:val="18"/>
                      <w:szCs w:val="18"/>
                    </w:rPr>
                    <w:t>Personal stressors</w:t>
                  </w:r>
                </w:p>
              </w:tc>
              <w:tc>
                <w:tcPr>
                  <w:tcW w:w="448" w:type="dxa"/>
                </w:tcPr>
                <w:p w14:paraId="2CB5E25F" w14:textId="77777777" w:rsidR="004A7D47" w:rsidRDefault="004A7D47" w:rsidP="00B07C76">
                  <w:pPr>
                    <w:spacing w:after="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</w:p>
                <w:p w14:paraId="755D1239" w14:textId="77777777" w:rsidR="00EF0D23" w:rsidRDefault="00EF0D23" w:rsidP="00B07C76">
                  <w:pPr>
                    <w:spacing w:after="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</w:p>
                <w:p w14:paraId="055FADDA" w14:textId="4018A335" w:rsidR="00EF0D23" w:rsidRPr="00AA23E8" w:rsidRDefault="00EF0D23" w:rsidP="00B07C76">
                  <w:pPr>
                    <w:spacing w:after="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sz w:val="18"/>
                      <w:szCs w:val="18"/>
                    </w:rPr>
                    <w:t>P</w:t>
                  </w:r>
                </w:p>
              </w:tc>
              <w:tc>
                <w:tcPr>
                  <w:tcW w:w="6111" w:type="dxa"/>
                </w:tcPr>
                <w:p w14:paraId="5CD34B8D" w14:textId="62E99EC2" w:rsidR="004A7D47" w:rsidRPr="00F757FF" w:rsidRDefault="004A7D47" w:rsidP="00D96430">
                  <w:pPr>
                    <w:spacing w:after="0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AA23E8">
                    <w:rPr>
                      <w:rFonts w:ascii="Arial" w:hAnsi="Arial" w:cs="Arial"/>
                      <w:sz w:val="18"/>
                      <w:szCs w:val="18"/>
                    </w:rPr>
                    <w:t xml:space="preserve">"I was so sick that I 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>fainted</w:t>
                  </w:r>
                  <w:r w:rsidRPr="00AA23E8">
                    <w:rPr>
                      <w:rFonts w:ascii="Arial" w:hAnsi="Arial" w:cs="Arial"/>
                      <w:sz w:val="18"/>
                      <w:szCs w:val="18"/>
                    </w:rPr>
                    <w:t xml:space="preserve"> in the bathroom in the morning, 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>a</w:t>
                  </w:r>
                  <w:r w:rsidRPr="00AA23E8">
                    <w:rPr>
                      <w:rFonts w:ascii="Arial" w:hAnsi="Arial" w:cs="Arial"/>
                      <w:sz w:val="18"/>
                      <w:szCs w:val="18"/>
                    </w:rPr>
                    <w:t xml:space="preserve">nd 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 xml:space="preserve">I </w:t>
                  </w:r>
                  <w:r w:rsidRPr="00AA23E8">
                    <w:rPr>
                      <w:rFonts w:ascii="Arial" w:hAnsi="Arial" w:cs="Arial"/>
                      <w:sz w:val="18"/>
                      <w:szCs w:val="18"/>
                    </w:rPr>
                    <w:t>woke up on the floo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>r</w:t>
                  </w:r>
                  <w:r w:rsidRPr="00AA23E8">
                    <w:rPr>
                      <w:rFonts w:ascii="Arial" w:hAnsi="Arial" w:cs="Arial"/>
                      <w:sz w:val="18"/>
                      <w:szCs w:val="18"/>
                    </w:rPr>
                    <w:t xml:space="preserve">. 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>S</w:t>
                  </w:r>
                  <w:r w:rsidRPr="00AA23E8">
                    <w:rPr>
                      <w:rFonts w:ascii="Arial" w:hAnsi="Arial" w:cs="Arial"/>
                      <w:sz w:val="18"/>
                      <w:szCs w:val="18"/>
                    </w:rPr>
                    <w:t>till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 xml:space="preserve">, I </w:t>
                  </w:r>
                  <w:r w:rsidRPr="00AA23E8">
                    <w:rPr>
                      <w:rFonts w:ascii="Arial" w:hAnsi="Arial" w:cs="Arial"/>
                      <w:sz w:val="18"/>
                      <w:szCs w:val="18"/>
                    </w:rPr>
                    <w:t xml:space="preserve">dragged myself to university. Because I knew that 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>I had to go there</w:t>
                  </w:r>
                  <w:r w:rsidRPr="00AA23E8">
                    <w:rPr>
                      <w:rFonts w:ascii="Arial" w:hAnsi="Arial" w:cs="Arial"/>
                      <w:sz w:val="18"/>
                      <w:szCs w:val="18"/>
                    </w:rPr>
                    <w:t>.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 xml:space="preserve"> </w:t>
                  </w:r>
                  <w:r w:rsidRPr="00AA23E8">
                    <w:rPr>
                      <w:rFonts w:ascii="Arial" w:hAnsi="Arial" w:cs="Arial"/>
                      <w:sz w:val="18"/>
                      <w:szCs w:val="18"/>
                    </w:rPr>
                    <w:t xml:space="preserve">I probably had 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>a very high temperature</w:t>
                  </w:r>
                  <w:r w:rsidRPr="00AA23E8">
                    <w:rPr>
                      <w:rFonts w:ascii="Arial" w:hAnsi="Arial" w:cs="Arial"/>
                      <w:sz w:val="18"/>
                      <w:szCs w:val="18"/>
                    </w:rPr>
                    <w:t xml:space="preserve">. 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 xml:space="preserve">I guess I was </w:t>
                  </w:r>
                  <w:r w:rsidRPr="00AA23E8">
                    <w:rPr>
                      <w:rFonts w:ascii="Arial" w:hAnsi="Arial" w:cs="Arial"/>
                      <w:sz w:val="18"/>
                      <w:szCs w:val="18"/>
                    </w:rPr>
                    <w:t>contagious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 xml:space="preserve"> too</w:t>
                  </w:r>
                  <w:r w:rsidRPr="00AA23E8">
                    <w:rPr>
                      <w:rFonts w:ascii="Arial" w:hAnsi="Arial" w:cs="Arial"/>
                      <w:sz w:val="18"/>
                      <w:szCs w:val="18"/>
                    </w:rPr>
                    <w:t>. I don't know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>, b</w:t>
                  </w:r>
                  <w:r w:rsidRPr="00AA23E8">
                    <w:rPr>
                      <w:rFonts w:ascii="Arial" w:hAnsi="Arial" w:cs="Arial"/>
                      <w:sz w:val="18"/>
                      <w:szCs w:val="18"/>
                    </w:rPr>
                    <w:t>ut I had to go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>, e</w:t>
                  </w:r>
                  <w:r w:rsidRPr="00AA23E8">
                    <w:rPr>
                      <w:rFonts w:ascii="Arial" w:hAnsi="Arial" w:cs="Arial"/>
                      <w:sz w:val="18"/>
                      <w:szCs w:val="18"/>
                    </w:rPr>
                    <w:t xml:space="preserve">ven though I passed out 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>earlier</w:t>
                  </w:r>
                  <w:r w:rsidRPr="00AA23E8">
                    <w:rPr>
                      <w:rFonts w:ascii="Arial" w:hAnsi="Arial" w:cs="Arial"/>
                      <w:sz w:val="18"/>
                      <w:szCs w:val="18"/>
                    </w:rPr>
                    <w:t>.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>”</w:t>
                  </w:r>
                </w:p>
              </w:tc>
            </w:tr>
          </w:tbl>
          <w:p w14:paraId="3F38D002" w14:textId="77777777" w:rsidR="00D174D3" w:rsidRPr="00110656" w:rsidRDefault="00D174D3" w:rsidP="00D96430">
            <w:pPr>
              <w:ind w:right="167"/>
              <w:jc w:val="both"/>
              <w:rPr>
                <w:rFonts w:ascii="Arial" w:hAnsi="Arial" w:cs="Arial"/>
              </w:rPr>
            </w:pPr>
          </w:p>
        </w:tc>
      </w:tr>
    </w:tbl>
    <w:p w14:paraId="346E2EF2" w14:textId="77777777" w:rsidR="00803651" w:rsidRDefault="00803651"/>
    <w:sectPr w:rsidR="0080365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FE89DC" w14:textId="77777777" w:rsidR="001810F3" w:rsidRDefault="001810F3" w:rsidP="00791BC4">
      <w:pPr>
        <w:spacing w:after="0" w:line="240" w:lineRule="auto"/>
      </w:pPr>
      <w:r>
        <w:separator/>
      </w:r>
    </w:p>
  </w:endnote>
  <w:endnote w:type="continuationSeparator" w:id="0">
    <w:p w14:paraId="72B497F9" w14:textId="77777777" w:rsidR="001810F3" w:rsidRDefault="001810F3" w:rsidP="00791B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422D0D" w14:textId="77777777" w:rsidR="001810F3" w:rsidRDefault="001810F3" w:rsidP="00791BC4">
      <w:pPr>
        <w:spacing w:after="0" w:line="240" w:lineRule="auto"/>
      </w:pPr>
      <w:r>
        <w:separator/>
      </w:r>
    </w:p>
  </w:footnote>
  <w:footnote w:type="continuationSeparator" w:id="0">
    <w:p w14:paraId="3437BD32" w14:textId="77777777" w:rsidR="001810F3" w:rsidRDefault="001810F3" w:rsidP="00791B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1F12"/>
    <w:rsid w:val="000100AD"/>
    <w:rsid w:val="000361F9"/>
    <w:rsid w:val="00084498"/>
    <w:rsid w:val="000E709A"/>
    <w:rsid w:val="00115196"/>
    <w:rsid w:val="001320C3"/>
    <w:rsid w:val="001430C7"/>
    <w:rsid w:val="00164579"/>
    <w:rsid w:val="001810F3"/>
    <w:rsid w:val="00183F4E"/>
    <w:rsid w:val="0018737F"/>
    <w:rsid w:val="0019188D"/>
    <w:rsid w:val="001B5527"/>
    <w:rsid w:val="002C3EC2"/>
    <w:rsid w:val="002D6F47"/>
    <w:rsid w:val="002F62AA"/>
    <w:rsid w:val="00305288"/>
    <w:rsid w:val="00336865"/>
    <w:rsid w:val="00366A88"/>
    <w:rsid w:val="003E511A"/>
    <w:rsid w:val="004006D8"/>
    <w:rsid w:val="00443D24"/>
    <w:rsid w:val="00456212"/>
    <w:rsid w:val="00462335"/>
    <w:rsid w:val="004A7D47"/>
    <w:rsid w:val="004C2D38"/>
    <w:rsid w:val="00515CF7"/>
    <w:rsid w:val="00522773"/>
    <w:rsid w:val="00531F12"/>
    <w:rsid w:val="00562A1D"/>
    <w:rsid w:val="00562E39"/>
    <w:rsid w:val="005974FA"/>
    <w:rsid w:val="005B13D8"/>
    <w:rsid w:val="00614B1D"/>
    <w:rsid w:val="00633131"/>
    <w:rsid w:val="006630F0"/>
    <w:rsid w:val="00663E83"/>
    <w:rsid w:val="006F4772"/>
    <w:rsid w:val="007667F6"/>
    <w:rsid w:val="00786C81"/>
    <w:rsid w:val="00791BC4"/>
    <w:rsid w:val="007D54FF"/>
    <w:rsid w:val="007D74C2"/>
    <w:rsid w:val="00803651"/>
    <w:rsid w:val="00855B95"/>
    <w:rsid w:val="00870A6E"/>
    <w:rsid w:val="008A7F7D"/>
    <w:rsid w:val="008B4126"/>
    <w:rsid w:val="008E020C"/>
    <w:rsid w:val="008F1ACC"/>
    <w:rsid w:val="009D1CA0"/>
    <w:rsid w:val="00A50DA3"/>
    <w:rsid w:val="00A919AA"/>
    <w:rsid w:val="00A92963"/>
    <w:rsid w:val="00AA23E8"/>
    <w:rsid w:val="00AB2784"/>
    <w:rsid w:val="00AD47A8"/>
    <w:rsid w:val="00AE445C"/>
    <w:rsid w:val="00AE5EAE"/>
    <w:rsid w:val="00AF7BB9"/>
    <w:rsid w:val="00B07C76"/>
    <w:rsid w:val="00B4753F"/>
    <w:rsid w:val="00B704F4"/>
    <w:rsid w:val="00BA35A8"/>
    <w:rsid w:val="00BB2487"/>
    <w:rsid w:val="00BE2EB8"/>
    <w:rsid w:val="00C00666"/>
    <w:rsid w:val="00C302DF"/>
    <w:rsid w:val="00D120AA"/>
    <w:rsid w:val="00D174D3"/>
    <w:rsid w:val="00D71D34"/>
    <w:rsid w:val="00D9410E"/>
    <w:rsid w:val="00D968DC"/>
    <w:rsid w:val="00DA2A0C"/>
    <w:rsid w:val="00DA5170"/>
    <w:rsid w:val="00DA7224"/>
    <w:rsid w:val="00DC4B3F"/>
    <w:rsid w:val="00DD00E6"/>
    <w:rsid w:val="00E24DE5"/>
    <w:rsid w:val="00E85725"/>
    <w:rsid w:val="00E87EA0"/>
    <w:rsid w:val="00E922CC"/>
    <w:rsid w:val="00EF0D23"/>
    <w:rsid w:val="00F0110E"/>
    <w:rsid w:val="00F757FF"/>
    <w:rsid w:val="00FF4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B8321BC"/>
  <w15:chartTrackingRefBased/>
  <w15:docId w15:val="{7FAD02DF-0E41-4CFD-AA74-86A739DCE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174D3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3">
    <w:name w:val="Tabellenraster3"/>
    <w:basedOn w:val="NormaleTabelle"/>
    <w:next w:val="Tabellenraster"/>
    <w:uiPriority w:val="39"/>
    <w:rsid w:val="00D174D3"/>
    <w:rPr>
      <w:rFonts w:ascii="Calibri" w:eastAsia="Arial" w:hAnsi="Calibri" w:cstheme="minorBidi"/>
      <w:kern w:val="0"/>
      <w:sz w:val="22"/>
      <w:szCs w:val="22"/>
      <w:lang w:eastAsia="de-DE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ellenraster">
    <w:name w:val="Table Grid"/>
    <w:basedOn w:val="NormaleTabelle"/>
    <w:uiPriority w:val="39"/>
    <w:rsid w:val="00D174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791BC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91BC4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791BC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91BC4"/>
    <w:rPr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91BC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91BC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91BC4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91BC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91BC4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2</Words>
  <Characters>3796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Guthardt</dc:creator>
  <cp:keywords/>
  <dc:description/>
  <cp:lastModifiedBy>Lisa Guthardt</cp:lastModifiedBy>
  <cp:revision>2</cp:revision>
  <dcterms:created xsi:type="dcterms:W3CDTF">2024-12-12T11:53:00Z</dcterms:created>
  <dcterms:modified xsi:type="dcterms:W3CDTF">2024-12-12T11:53:00Z</dcterms:modified>
</cp:coreProperties>
</file>